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E48B0C">
      <w:pPr>
        <w:tabs>
          <w:tab w:val="left" w:pos="1187"/>
        </w:tabs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Composition analysis of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polyphenolic compound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n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differen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organs of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D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tanguticu</w:t>
      </w:r>
      <w:bookmarkStart w:id="0" w:name="_GoBack"/>
      <w:bookmarkEnd w:id="0"/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m</w:t>
      </w:r>
    </w:p>
    <w:tbl>
      <w:tblPr>
        <w:tblStyle w:val="15"/>
        <w:tblW w:w="114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3111"/>
        <w:gridCol w:w="1940"/>
        <w:gridCol w:w="1900"/>
        <w:gridCol w:w="1940"/>
      </w:tblGrid>
      <w:tr w14:paraId="198B6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8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6B755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311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2258F3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bolites name</w:t>
            </w:r>
          </w:p>
        </w:tc>
        <w:tc>
          <w:tcPr>
            <w:tcW w:w="194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98D34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t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ng/g)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91FE0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ng/g)</w:t>
            </w:r>
          </w:p>
        </w:tc>
        <w:tc>
          <w:tcPr>
            <w:tcW w:w="194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6EFD35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ng/g)</w:t>
            </w:r>
          </w:p>
        </w:tc>
      </w:tr>
      <w:tr w14:paraId="2717E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4B63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ylpropanoid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E6FA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napic acid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C662D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12±10.7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46DCF5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66±25.23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25B836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4A218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1E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0C8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-Cinnam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CBC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5.24±11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36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7.24±46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992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03±5.54</w:t>
            </w:r>
          </w:p>
        </w:tc>
      </w:tr>
      <w:tr w14:paraId="7DFF2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D0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1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-Hydroxycinnam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0C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0.29±7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749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1.58±21.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7D4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5.69±17.63</w:t>
            </w:r>
          </w:p>
        </w:tc>
      </w:tr>
      <w:tr w14:paraId="205F8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8D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D3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ffe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614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1.94±20.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211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25.48±450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019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327.95±991.73</w:t>
            </w:r>
          </w:p>
        </w:tc>
      </w:tr>
      <w:tr w14:paraId="4253B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AD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66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ftar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BCF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CD6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5±0.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AED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3.87±32.7</w:t>
            </w:r>
          </w:p>
        </w:tc>
      </w:tr>
      <w:tr w14:paraId="42BFF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01789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209C8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0C6487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4.02±23.86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07A8DD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8±26.65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4357B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5.97±31.08</w:t>
            </w:r>
          </w:p>
        </w:tc>
      </w:tr>
      <w:tr w14:paraId="3050E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99044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enzoic acid derivative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EAE8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4-Dihydroxybenzoic acid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58F234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75±8.77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5EC71D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17CD0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67±4.65</w:t>
            </w:r>
          </w:p>
        </w:tc>
      </w:tr>
      <w:tr w14:paraId="16671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E4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51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ocatechu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5D4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4.68±5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396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.8±5.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2F3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5.29±20.62</w:t>
            </w:r>
          </w:p>
        </w:tc>
      </w:tr>
      <w:tr w14:paraId="06E06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AC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FFA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6-Dihydroxybenzo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C2F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.05±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7C6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.05±5.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8E2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1±1.6</w:t>
            </w:r>
          </w:p>
        </w:tc>
      </w:tr>
      <w:tr w14:paraId="4EE27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9B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F7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licyl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959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.77±4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584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.43±4.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FB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.48±2.21</w:t>
            </w:r>
          </w:p>
        </w:tc>
      </w:tr>
      <w:tr w14:paraId="7C7AC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50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F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ring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82E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4.72±19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CD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9.76±47.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ECC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8.71±181.92</w:t>
            </w:r>
          </w:p>
        </w:tc>
      </w:tr>
      <w:tr w14:paraId="612DD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7A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66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FA8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.53±45.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EB0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.53±16.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08A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80.27±78.8</w:t>
            </w:r>
          </w:p>
        </w:tc>
      </w:tr>
      <w:tr w14:paraId="0C880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8D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65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29B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5.75±26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BE7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1.9±9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0E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.06±11.73</w:t>
            </w:r>
          </w:p>
        </w:tc>
      </w:tr>
      <w:tr w14:paraId="3729B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1F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EE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571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626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6±1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FC1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77EC7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40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AA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tis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3BD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65±5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619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89±5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67B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.81±16.94</w:t>
            </w:r>
          </w:p>
        </w:tc>
      </w:tr>
      <w:tr w14:paraId="3DD39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5F081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6A969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hyl gallate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1C51C0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073FB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32BAA8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1±0.41</w:t>
            </w:r>
          </w:p>
        </w:tc>
      </w:tr>
      <w:tr w14:paraId="58060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A9C6A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s and polyol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DA96D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licin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47EB8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01.21±112.97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32F25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.49±17.52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173E9C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9±1.46</w:t>
            </w:r>
          </w:p>
        </w:tc>
      </w:tr>
      <w:tr w14:paraId="069AF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02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74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9E0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358.38±1144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520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843.56±1516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7F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76.59±78.52</w:t>
            </w:r>
          </w:p>
        </w:tc>
      </w:tr>
      <w:tr w14:paraId="68C90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C9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0D1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yptochlorogen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02E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411.97±809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02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602.2±936.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1F9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9.02±32.32</w:t>
            </w:r>
          </w:p>
        </w:tc>
      </w:tr>
      <w:tr w14:paraId="5BB64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21946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EA00F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,4-Dihydroxybenzaldehyde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D6F1C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1.45±17.85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2AB4A1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6.3±20.43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EB61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93.49±200.42</w:t>
            </w:r>
          </w:p>
        </w:tc>
      </w:tr>
      <w:tr w14:paraId="3A02B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BA8E3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ilbene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92EED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,3',4'5-Tetrahydroxystilbene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384D6D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D6145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67B586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5±1.68</w:t>
            </w:r>
          </w:p>
        </w:tc>
      </w:tr>
      <w:tr w14:paraId="4EB91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59063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F52EF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-Piceid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0BB6C9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.85±12.26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E6430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49±2.22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498A3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.44±6.26</w:t>
            </w:r>
          </w:p>
        </w:tc>
      </w:tr>
      <w:tr w14:paraId="588ED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E14B5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hocyanin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B8FF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anin chloride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DED90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08±4.78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6DD452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.79±3.61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57E47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4±1.55</w:t>
            </w:r>
          </w:p>
        </w:tc>
      </w:tr>
      <w:tr w14:paraId="123F7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CF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DC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lphinidin 3-glucosi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0F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6±2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84A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73F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7721E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81098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FAE1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largonidin-3-glucoside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4D529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1±0.77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30B4A5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1D378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2D2AD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A9D14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lavone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737F0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texin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280138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62±5.53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51EFE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07±1.24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7BEC23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.33±1.55</w:t>
            </w:r>
          </w:p>
        </w:tc>
      </w:tr>
      <w:tr w14:paraId="30C1D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AC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2C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entoflav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758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C68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87±0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2A4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61±0.49</w:t>
            </w:r>
          </w:p>
        </w:tc>
      </w:tr>
      <w:tr w14:paraId="6429C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30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2D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1C3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75±0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62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C86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7A8EA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3C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385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i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4D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.82±6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21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.35±13.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C32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91±4.54</w:t>
            </w:r>
          </w:p>
        </w:tc>
      </w:tr>
      <w:tr w14:paraId="04CE9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65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94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smosi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78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99.73±158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659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6.87±43.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B5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.66±3.74</w:t>
            </w:r>
          </w:p>
        </w:tc>
      </w:tr>
      <w:tr w14:paraId="5F25D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DB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B0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lang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86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81±7.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FCB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D00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246E7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A1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3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orien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090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.41±4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E26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1±2.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8C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13±3.55</w:t>
            </w:r>
          </w:p>
        </w:tc>
      </w:tr>
      <w:tr w14:paraId="53CB8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88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96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AC8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.52±4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F12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5±0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45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6±0.49</w:t>
            </w:r>
          </w:p>
        </w:tc>
      </w:tr>
      <w:tr w14:paraId="1F923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B6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48B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ien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02E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.68±13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EAE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81±2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63B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.07±4.54</w:t>
            </w:r>
          </w:p>
        </w:tc>
      </w:tr>
      <w:tr w14:paraId="140D3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69FF8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214F7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ceosidin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96B52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71.33±187.25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25530D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.56±40.81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E2CB4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7D7D3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B3394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lavonol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4D548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nin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655C40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5.55±26.5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1F1818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4.84±10.59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7A6B32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98±2.3</w:t>
            </w:r>
          </w:p>
        </w:tc>
      </w:tr>
      <w:tr w14:paraId="55131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A7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AD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 3-galactosi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7D0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1.63±75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F83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622.16±532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FCC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.1±8.23</w:t>
            </w:r>
          </w:p>
        </w:tc>
      </w:tr>
      <w:tr w14:paraId="71917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C3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DF2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 3-O-glucuroni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D2D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FFF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996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23±1.38</w:t>
            </w:r>
          </w:p>
        </w:tc>
      </w:tr>
      <w:tr w14:paraId="7E5E3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40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1E3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u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0D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87±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935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78±10.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FF2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48±1.02</w:t>
            </w:r>
          </w:p>
        </w:tc>
      </w:tr>
      <w:tr w14:paraId="27C77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13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FE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stragal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EF2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7.04±20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C80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31.06±143.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A5B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84±2.7</w:t>
            </w:r>
          </w:p>
        </w:tc>
      </w:tr>
      <w:tr w14:paraId="4D6C8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44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F0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rhamne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739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.05±1.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8EB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35±0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E8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5AE88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40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23F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rhamnetin-3-O-glucosi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86E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3C3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6±0.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807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3±0.85</w:t>
            </w:r>
          </w:p>
        </w:tc>
      </w:tr>
      <w:tr w14:paraId="4072C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4B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05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sakurane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25D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54±1.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115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09C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7CB8A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C6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D38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r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44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3±0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7A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7±0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DCB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5±0.06</w:t>
            </w:r>
          </w:p>
        </w:tc>
      </w:tr>
      <w:tr w14:paraId="1494D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FE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B3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ricetin 3-galactosi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A86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0.8±99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549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.32±6.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190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.25±2.57</w:t>
            </w:r>
          </w:p>
        </w:tc>
      </w:tr>
      <w:tr w14:paraId="1C576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55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DB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rciss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092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213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8±1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048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142A5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F1CE3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24E25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omadendrin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3B04EC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6±0.35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700DB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±0.34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06EB83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8±0.43</w:t>
            </w:r>
          </w:p>
        </w:tc>
      </w:tr>
      <w:tr w14:paraId="49B6C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6C71F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lavanone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001E6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-)-Epigallocatechin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33FAF2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64±4.16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3D22FF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±1.32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2C139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1ACE8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49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7F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-)-Gallocatechin gall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F3A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0.33±42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CD0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07±7.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981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358AB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6E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1F9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+/-) Catech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846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C92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331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5.64±29.61</w:t>
            </w:r>
          </w:p>
        </w:tc>
      </w:tr>
      <w:tr w14:paraId="0442C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A3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33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picatech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B46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03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9A6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44±3.43</w:t>
            </w:r>
          </w:p>
        </w:tc>
      </w:tr>
      <w:tr w14:paraId="51C60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8F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57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kurane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E4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05±1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691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28D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4A8CE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30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BE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',7-Di-O-methylnaringen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309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59±1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31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039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0F629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32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D6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riodicty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401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7±0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691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5±0.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0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5±1.04</w:t>
            </w:r>
          </w:p>
        </w:tc>
      </w:tr>
      <w:tr w14:paraId="2AFE8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5F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54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sperid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D3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50.69±329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D05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53.44±219.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913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5.24±7.15</w:t>
            </w:r>
          </w:p>
        </w:tc>
      </w:tr>
      <w:tr w14:paraId="2E1D1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22FC3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D6DDA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A6DF2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.49±5.55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6FC5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AA885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14AC1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D9867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AC00B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ringaldehyde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44890A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4.53±33.56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585EF3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.78±18.96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4DB0DA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.3±10.97</w:t>
            </w:r>
          </w:p>
        </w:tc>
      </w:tr>
      <w:tr w14:paraId="300FF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20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F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nill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72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75.1±134.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53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25.59±116.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57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9.06±35.64</w:t>
            </w:r>
          </w:p>
        </w:tc>
      </w:tr>
      <w:tr w14:paraId="59A91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D3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B1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napaldehy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FFE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AA7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9±0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6A1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12EF7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6D8AE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1B831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iferaldehyde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124E87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.16±2.96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9AC9C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2.32±17.87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1E03C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2.01±7.89</w:t>
            </w:r>
          </w:p>
        </w:tc>
      </w:tr>
      <w:tr w14:paraId="4A460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8E2DC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penoid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233AE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curbitacin I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13C563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2.99±16.67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168B24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73060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16±2.63</w:t>
            </w:r>
          </w:p>
        </w:tc>
      </w:tr>
      <w:tr w14:paraId="7CEA6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C6B54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C98F2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rillyl Alcohol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52AC78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08.21±312.23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3DA2BF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59.36±158.49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279AE9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1.35±55.15</w:t>
            </w:r>
          </w:p>
        </w:tc>
      </w:tr>
      <w:tr w14:paraId="2CB19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7911E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umarin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5413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copoletin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51A55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6±2.2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4E77F7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5±3.95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6B6C1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06.23±33.84</w:t>
            </w:r>
          </w:p>
        </w:tc>
      </w:tr>
      <w:tr w14:paraId="40BD4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8F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C3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mbellifer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F12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.4±3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A2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2±2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0DB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9.72±11.65</w:t>
            </w:r>
          </w:p>
        </w:tc>
      </w:tr>
      <w:tr w14:paraId="54ADD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C7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C84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-Methylumbellifer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26C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1.34±14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A3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21±1.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26F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33CC7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94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4E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scule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72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.86±2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093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.5±6.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598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2.2±10.46</w:t>
            </w:r>
          </w:p>
        </w:tc>
      </w:tr>
      <w:tr w14:paraId="23915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F3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CDA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scul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79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78.95±321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2F6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0.51±26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5B1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0.01±23.75</w:t>
            </w:r>
          </w:p>
        </w:tc>
      </w:tr>
      <w:tr w14:paraId="47673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AC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1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phne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B6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65±3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5D3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.25±10.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46E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5.95±5.94</w:t>
            </w:r>
          </w:p>
        </w:tc>
      </w:tr>
      <w:tr w14:paraId="64C37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C1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3B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raxet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234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3E0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B6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.7±11</w:t>
            </w:r>
          </w:p>
        </w:tc>
      </w:tr>
      <w:tr w14:paraId="1AC28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AD6BD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B3361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raxin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5D40C3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18A354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CE8D1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04.48±363.93</w:t>
            </w:r>
          </w:p>
        </w:tc>
      </w:tr>
      <w:tr w14:paraId="35E6C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2D3DC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anthocyanidins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4C815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cyanidin B1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AE23D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246C16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619BE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.98±6.26</w:t>
            </w:r>
          </w:p>
        </w:tc>
      </w:tr>
      <w:tr w14:paraId="146FD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23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65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cyanidin B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7F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98D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D9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0.61±61.8</w:t>
            </w:r>
          </w:p>
        </w:tc>
      </w:tr>
      <w:tr w14:paraId="3E86C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23BBB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88BC0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anthocyanidin A2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5476DC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3.56±174.67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F01C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.16±27.32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335E2A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 w14:paraId="5EA5A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4199C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31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58A0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etovanillone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4BFED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.8±8.36</w:t>
            </w:r>
          </w:p>
        </w:tc>
        <w:tc>
          <w:tcPr>
            <w:tcW w:w="190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0B9A1B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 w14:paraId="320AAD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1.91±28.86</w:t>
            </w:r>
          </w:p>
        </w:tc>
      </w:tr>
      <w:tr w14:paraId="660A1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8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47D4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15FB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lorizin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A6849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63±0.66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DEB9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41±0.7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1877E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1±0.68</w:t>
            </w:r>
          </w:p>
        </w:tc>
      </w:tr>
    </w:tbl>
    <w:p w14:paraId="2CA2BB9A">
      <w:pPr>
        <w:tabs>
          <w:tab w:val="left" w:pos="1187"/>
        </w:tabs>
        <w:rPr>
          <w:rFonts w:hint="eastAsia"/>
        </w:rPr>
      </w:pPr>
    </w:p>
    <w:p w14:paraId="3B632077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83"/>
    <w:rsid w:val="001857A4"/>
    <w:rsid w:val="002324A7"/>
    <w:rsid w:val="003D00B4"/>
    <w:rsid w:val="007D09A3"/>
    <w:rsid w:val="008D68D7"/>
    <w:rsid w:val="00CF0C41"/>
    <w:rsid w:val="00D232FF"/>
    <w:rsid w:val="00D8707A"/>
    <w:rsid w:val="00D94C29"/>
    <w:rsid w:val="00E03083"/>
    <w:rsid w:val="00F67CDE"/>
    <w:rsid w:val="5871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66</Words>
  <Characters>3239</Characters>
  <Lines>420</Lines>
  <Paragraphs>340</Paragraphs>
  <TotalTime>0</TotalTime>
  <ScaleCrop>false</ScaleCrop>
  <LinksUpToDate>false</LinksUpToDate>
  <CharactersWithSpaces>328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07:45:00Z</dcterms:created>
  <dc:creator>zhuo zhang</dc:creator>
  <cp:lastModifiedBy>飞翔</cp:lastModifiedBy>
  <dcterms:modified xsi:type="dcterms:W3CDTF">2026-05-31T03:36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RlN2E0ZDZjNTYzY2MzMjcxYzdlY2MxYmE2YTYwZDgiLCJ1c2VySWQiOiIxMTk4MjE3MjM0In0=</vt:lpwstr>
  </property>
  <property fmtid="{D5CDD505-2E9C-101B-9397-08002B2CF9AE}" pid="3" name="KSOProductBuildVer">
    <vt:lpwstr>2052-12.1.0.26375</vt:lpwstr>
  </property>
  <property fmtid="{D5CDD505-2E9C-101B-9397-08002B2CF9AE}" pid="4" name="ICV">
    <vt:lpwstr>367A0C7C0DE1401D9D08DACCBAB3067D_12</vt:lpwstr>
  </property>
</Properties>
</file>